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950EE" w14:textId="0BDE5493" w:rsidR="007D2A26" w:rsidRPr="007D2A26" w:rsidRDefault="00ED58DA" w:rsidP="007D2A26">
      <w:pPr>
        <w:rPr>
          <w:rFonts w:ascii="Times New Roman" w:hAnsi="Times New Roman" w:cs="Times New Roman"/>
          <w:b/>
          <w:bCs/>
          <w:szCs w:val="21"/>
        </w:rPr>
      </w:pPr>
      <w:r w:rsidRPr="007D2A26">
        <w:rPr>
          <w:rFonts w:ascii="Times New Roman" w:eastAsia="等线" w:hAnsi="Times New Roman" w:cs="Times New Roman"/>
          <w:b/>
          <w:bCs/>
          <w:szCs w:val="21"/>
        </w:rPr>
        <w:t xml:space="preserve">Supplementary Table </w:t>
      </w:r>
      <w:r w:rsidR="009102F1">
        <w:rPr>
          <w:rFonts w:ascii="Times New Roman" w:eastAsia="等线" w:hAnsi="Times New Roman" w:cs="Times New Roman" w:hint="eastAsia"/>
          <w:b/>
          <w:bCs/>
          <w:szCs w:val="21"/>
        </w:rPr>
        <w:t>2</w:t>
      </w:r>
      <w:r w:rsidRPr="007D2A26">
        <w:rPr>
          <w:rFonts w:ascii="Times New Roman" w:eastAsia="等线" w:hAnsi="Times New Roman" w:cs="Times New Roman"/>
          <w:b/>
          <w:bCs/>
          <w:szCs w:val="21"/>
        </w:rPr>
        <w:t>.</w:t>
      </w:r>
      <w:r w:rsidR="00EC55C5"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7D2A26">
        <w:rPr>
          <w:rFonts w:ascii="Times New Roman" w:hAnsi="Times New Roman" w:cs="Times New Roman"/>
          <w:b/>
          <w:bCs/>
          <w:szCs w:val="21"/>
        </w:rPr>
        <w:t>P</w:t>
      </w:r>
      <w:r w:rsidR="00EC55C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7D2A26">
        <w:rPr>
          <w:rFonts w:ascii="Times New Roman" w:hAnsi="Times New Roman" w:cs="Times New Roman"/>
          <w:b/>
          <w:bCs/>
          <w:szCs w:val="21"/>
        </w:rPr>
        <w:t xml:space="preserve">interaction result of overall </w:t>
      </w:r>
      <w:proofErr w:type="spellStart"/>
      <w:r w:rsidRPr="007D2A26">
        <w:rPr>
          <w:rFonts w:ascii="Times New Roman" w:hAnsi="Times New Roman" w:cs="Times New Roman"/>
          <w:b/>
          <w:bCs/>
          <w:szCs w:val="21"/>
        </w:rPr>
        <w:t>survial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and </w:t>
      </w:r>
      <w:r w:rsidRPr="005D110F">
        <w:rPr>
          <w:rFonts w:ascii="Times New Roman" w:hAnsi="Times New Roman" w:cs="Times New Roman"/>
          <w:b/>
          <w:bCs/>
          <w:szCs w:val="21"/>
        </w:rPr>
        <w:t>p</w:t>
      </w:r>
      <w:r w:rsidRPr="007D2A26">
        <w:rPr>
          <w:rFonts w:ascii="Times New Roman" w:hAnsi="Times New Roman" w:cs="Times New Roman"/>
          <w:b/>
          <w:bCs/>
          <w:szCs w:val="21"/>
        </w:rPr>
        <w:t>rogression-</w:t>
      </w:r>
      <w:r w:rsidRPr="005D110F">
        <w:rPr>
          <w:rFonts w:ascii="Times New Roman" w:hAnsi="Times New Roman" w:cs="Times New Roman"/>
          <w:b/>
          <w:bCs/>
          <w:szCs w:val="21"/>
        </w:rPr>
        <w:t>f</w:t>
      </w:r>
      <w:r w:rsidRPr="007D2A26">
        <w:rPr>
          <w:rFonts w:ascii="Times New Roman" w:hAnsi="Times New Roman" w:cs="Times New Roman"/>
          <w:b/>
          <w:bCs/>
          <w:szCs w:val="21"/>
        </w:rPr>
        <w:t xml:space="preserve">ree </w:t>
      </w:r>
      <w:r w:rsidRPr="005D110F">
        <w:rPr>
          <w:rFonts w:ascii="Times New Roman" w:hAnsi="Times New Roman" w:cs="Times New Roman"/>
          <w:b/>
          <w:bCs/>
          <w:szCs w:val="21"/>
        </w:rPr>
        <w:t>s</w:t>
      </w:r>
      <w:r w:rsidRPr="007D2A26">
        <w:rPr>
          <w:rFonts w:ascii="Times New Roman" w:hAnsi="Times New Roman" w:cs="Times New Roman"/>
          <w:b/>
          <w:bCs/>
          <w:szCs w:val="21"/>
        </w:rPr>
        <w:t>urvival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4394"/>
        <w:gridCol w:w="1418"/>
      </w:tblGrid>
      <w:tr w:rsidR="007D2A26" w:rsidRPr="007D2A26" w14:paraId="0BDFFAA3" w14:textId="77777777" w:rsidTr="00137D4E">
        <w:trPr>
          <w:tblHeader/>
        </w:trPr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B32B857" w14:textId="57C269FE" w:rsidR="007D2A26" w:rsidRPr="007D2A26" w:rsidRDefault="007D2A26" w:rsidP="00ED58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8DA">
              <w:rPr>
                <w:rFonts w:ascii="Times New Roman" w:hAnsi="Times New Roman" w:cs="Times New Roman"/>
                <w:b/>
                <w:bCs/>
                <w:szCs w:val="21"/>
              </w:rPr>
              <w:t>Subgroup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3D6C171" w14:textId="675156D6" w:rsidR="007D2A26" w:rsidRPr="007D2A26" w:rsidRDefault="00ED58DA" w:rsidP="00ED58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8DA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="007D2A26" w:rsidRPr="00ED58DA">
              <w:rPr>
                <w:rFonts w:ascii="Times New Roman" w:hAnsi="Times New Roman" w:cs="Times New Roman"/>
                <w:b/>
                <w:bCs/>
                <w:szCs w:val="21"/>
              </w:rPr>
              <w:t>omparison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C7CBBE" w14:textId="63169F16" w:rsidR="007D2A26" w:rsidRPr="007D2A26" w:rsidRDefault="007D2A26" w:rsidP="00ED58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A26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="00835E27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7D2A26">
              <w:rPr>
                <w:rFonts w:ascii="Times New Roman" w:hAnsi="Times New Roman" w:cs="Times New Roman"/>
                <w:b/>
                <w:bCs/>
                <w:szCs w:val="21"/>
              </w:rPr>
              <w:t>interaction</w:t>
            </w:r>
          </w:p>
        </w:tc>
      </w:tr>
      <w:tr w:rsidR="00ED58DA" w:rsidRPr="00ED58DA" w14:paraId="740680F3" w14:textId="77777777" w:rsidTr="00137D4E">
        <w:tc>
          <w:tcPr>
            <w:tcW w:w="8359" w:type="dxa"/>
            <w:gridSpan w:val="3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7F95A35" w14:textId="30E73077" w:rsidR="00ED58DA" w:rsidRPr="007D2A26" w:rsidRDefault="00ED58DA" w:rsidP="007D2A2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8DA">
              <w:rPr>
                <w:rFonts w:ascii="Times New Roman" w:hAnsi="Times New Roman" w:cs="Times New Roman"/>
                <w:b/>
                <w:bCs/>
                <w:szCs w:val="21"/>
              </w:rPr>
              <w:t>Overall survival</w:t>
            </w:r>
          </w:p>
        </w:tc>
      </w:tr>
      <w:tr w:rsidR="00ED58DA" w:rsidRPr="00ED58DA" w14:paraId="391C30ED" w14:textId="77777777" w:rsidTr="00137D4E">
        <w:trPr>
          <w:trHeight w:val="18"/>
        </w:trPr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9832984" w14:textId="216E8355" w:rsidR="00ED58DA" w:rsidRPr="00ED58DA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Immunosuppressant type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7DC94BB" w14:textId="27B10AE1" w:rsidR="00ED58DA" w:rsidRPr="00ED58DA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PD-L1 vs PD-1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442935C" w14:textId="6AC69094" w:rsidR="00ED58DA" w:rsidRPr="00ED58DA" w:rsidRDefault="00ED58D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97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ED58DA" w:rsidRPr="00ED58DA" w14:paraId="7BF692E5" w14:textId="77777777" w:rsidTr="00137D4E">
        <w:trPr>
          <w:trHeight w:val="20"/>
        </w:trPr>
        <w:tc>
          <w:tcPr>
            <w:tcW w:w="2547" w:type="dxa"/>
            <w:vMerge w:val="restar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88DDCC5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Treatment Regimen Strategy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55B3A06" w14:textId="164D75A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58DA">
              <w:rPr>
                <w:rFonts w:ascii="Times New Roman" w:hAnsi="Times New Roman" w:cs="Times New Roman"/>
                <w:szCs w:val="21"/>
              </w:rPr>
              <w:t>P</w:t>
            </w:r>
            <w:r w:rsidRPr="007D2A26">
              <w:rPr>
                <w:rFonts w:ascii="Times New Roman" w:hAnsi="Times New Roman" w:cs="Times New Roman"/>
                <w:szCs w:val="21"/>
              </w:rPr>
              <w:t>lacebo vs</w:t>
            </w:r>
            <w:r w:rsidRPr="00ED58DA">
              <w:rPr>
                <w:rFonts w:ascii="Times New Roman" w:hAnsi="Times New Roman" w:cs="Times New Roman"/>
                <w:szCs w:val="21"/>
              </w:rPr>
              <w:t xml:space="preserve"> M</w:t>
            </w:r>
            <w:r w:rsidRPr="007D2A26">
              <w:rPr>
                <w:rFonts w:ascii="Times New Roman" w:hAnsi="Times New Roman" w:cs="Times New Roman"/>
                <w:szCs w:val="21"/>
              </w:rPr>
              <w:t>onotherapy immunotherapy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CDC476" w14:textId="010CFC03" w:rsidR="00ED58DA" w:rsidRPr="007D2A26" w:rsidRDefault="00A1389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D58DA" w:rsidRPr="00ED58DA" w14:paraId="113BC192" w14:textId="77777777" w:rsidTr="00137D4E">
        <w:tc>
          <w:tcPr>
            <w:tcW w:w="2547" w:type="dxa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6E4597" w14:textId="77777777" w:rsidR="00ED58DA" w:rsidRPr="007D2A26" w:rsidRDefault="00ED58DA" w:rsidP="007D2A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7088FF" w14:textId="640C1709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58DA">
              <w:rPr>
                <w:rFonts w:ascii="Times New Roman" w:hAnsi="Times New Roman" w:cs="Times New Roman"/>
                <w:szCs w:val="21"/>
              </w:rPr>
              <w:t>P</w:t>
            </w:r>
            <w:r w:rsidRPr="007D2A26">
              <w:rPr>
                <w:rFonts w:ascii="Times New Roman" w:hAnsi="Times New Roman" w:cs="Times New Roman"/>
                <w:szCs w:val="21"/>
              </w:rPr>
              <w:t xml:space="preserve">lacebo vs </w:t>
            </w:r>
            <w:r w:rsidRPr="00ED58DA">
              <w:rPr>
                <w:rFonts w:ascii="Times New Roman" w:hAnsi="Times New Roman" w:cs="Times New Roman"/>
                <w:szCs w:val="21"/>
              </w:rPr>
              <w:t>C</w:t>
            </w:r>
            <w:r w:rsidRPr="007D2A26">
              <w:rPr>
                <w:rFonts w:ascii="Times New Roman" w:hAnsi="Times New Roman" w:cs="Times New Roman"/>
                <w:szCs w:val="21"/>
              </w:rPr>
              <w:t>hemotherapy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A4481FE" w14:textId="5EA57C8B" w:rsidR="00ED58DA" w:rsidRPr="007D2A26" w:rsidRDefault="00ED58DA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243</w:t>
            </w:r>
          </w:p>
        </w:tc>
      </w:tr>
      <w:tr w:rsidR="00ED58DA" w:rsidRPr="00ED58DA" w14:paraId="7EE04710" w14:textId="77777777" w:rsidTr="00137D4E">
        <w:tc>
          <w:tcPr>
            <w:tcW w:w="2547" w:type="dxa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C7DBEC7" w14:textId="77777777" w:rsidR="00ED58DA" w:rsidRPr="007D2A26" w:rsidRDefault="00ED58DA" w:rsidP="007D2A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F0CAFBC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Monotherapy immunotherapy vs Chemotherapy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4BE9829" w14:textId="7892B0AB" w:rsidR="00ED58DA" w:rsidRPr="007D2A26" w:rsidRDefault="00ED58D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02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ED58DA" w:rsidRPr="00ED58DA" w14:paraId="65E0E87E" w14:textId="77777777" w:rsidTr="00137D4E">
        <w:tc>
          <w:tcPr>
            <w:tcW w:w="2547" w:type="dxa"/>
            <w:vMerge w:val="restar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133FC6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PD-L1 TPS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827EA5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&lt;1% vs ≥50%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741798D" w14:textId="3DE9FC6C" w:rsidR="00ED58DA" w:rsidRPr="007D2A26" w:rsidRDefault="00ED58D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2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ED58DA" w:rsidRPr="00ED58DA" w14:paraId="3A19D1E1" w14:textId="77777777" w:rsidTr="00137D4E">
        <w:tc>
          <w:tcPr>
            <w:tcW w:w="2547" w:type="dxa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44148D" w14:textId="77777777" w:rsidR="00ED58DA" w:rsidRPr="007D2A26" w:rsidRDefault="00ED58DA" w:rsidP="007D2A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D5127B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1-49% vs ≥50%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F32C76F" w14:textId="215C069B" w:rsidR="00ED58DA" w:rsidRPr="007D2A26" w:rsidRDefault="00ED58D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41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ED58DA" w:rsidRPr="00ED58DA" w14:paraId="0C9A1BD5" w14:textId="77777777" w:rsidTr="00137D4E">
        <w:tc>
          <w:tcPr>
            <w:tcW w:w="2547" w:type="dxa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B957571" w14:textId="77777777" w:rsidR="00ED58DA" w:rsidRPr="007D2A26" w:rsidRDefault="00ED58DA" w:rsidP="007D2A2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FC71536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&lt;1% vs 1-49%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385BC6B" w14:textId="6A9B8297" w:rsidR="00ED58DA" w:rsidRPr="007D2A26" w:rsidRDefault="00ED58D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76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7D2A26" w:rsidRPr="007D2A26" w14:paraId="2E6BAA4C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2A6E62" w14:textId="77777777" w:rsidR="007D2A26" w:rsidRPr="007D2A26" w:rsidRDefault="007D2A26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ECOG status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9D95B53" w14:textId="77777777" w:rsidR="007D2A26" w:rsidRPr="007D2A26" w:rsidRDefault="007D2A26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 vs ≥1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291620F" w14:textId="40EE4C26" w:rsidR="007D2A26" w:rsidRPr="007D2A26" w:rsidRDefault="007D2A26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33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ED58DA" w:rsidRPr="00ED58DA" w14:paraId="3E425FB4" w14:textId="77777777" w:rsidTr="00137D4E">
        <w:tc>
          <w:tcPr>
            <w:tcW w:w="2547" w:type="dxa"/>
            <w:vMerge w:val="restar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370FF12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F65118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&lt;65 vs ≥65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491F3CB" w14:textId="4E9CF7E8" w:rsidR="00ED58DA" w:rsidRPr="007D2A26" w:rsidRDefault="00ED58D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39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ED58DA" w:rsidRPr="00ED58DA" w14:paraId="26A18122" w14:textId="77777777" w:rsidTr="00137D4E">
        <w:tc>
          <w:tcPr>
            <w:tcW w:w="2547" w:type="dxa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35E55A2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507E824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65-74 vs ≥75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B618113" w14:textId="71C6C7CB" w:rsidR="00ED58DA" w:rsidRPr="007D2A26" w:rsidRDefault="00ED58D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46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D2A26" w:rsidRPr="007D2A26" w14:paraId="454C0DDC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CE3B6EB" w14:textId="77777777" w:rsidR="007D2A26" w:rsidRPr="007D2A26" w:rsidRDefault="007D2A26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ED065F" w14:textId="77777777" w:rsidR="007D2A26" w:rsidRPr="007D2A26" w:rsidRDefault="007D2A26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Male vs Female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1A62C6" w14:textId="7846F782" w:rsidR="007D2A26" w:rsidRPr="007D2A26" w:rsidRDefault="007D2A26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32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7D2A26" w:rsidRPr="007D2A26" w14:paraId="77397056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1BC9926" w14:textId="77777777" w:rsidR="007D2A26" w:rsidRPr="007D2A26" w:rsidRDefault="007D2A26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B4C13AF" w14:textId="44E08725" w:rsidR="007D2A26" w:rsidRPr="007D2A26" w:rsidRDefault="007D2A26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A</w:t>
            </w:r>
            <w:r w:rsidR="00ED58DA" w:rsidRPr="00ED58DA">
              <w:rPr>
                <w:rFonts w:ascii="Times New Roman" w:hAnsi="Times New Roman" w:cs="Times New Roman"/>
                <w:szCs w:val="21"/>
              </w:rPr>
              <w:t>sian</w:t>
            </w:r>
            <w:r w:rsidRPr="007D2A26">
              <w:rPr>
                <w:rFonts w:ascii="Times New Roman" w:hAnsi="Times New Roman" w:cs="Times New Roman"/>
                <w:szCs w:val="21"/>
              </w:rPr>
              <w:t xml:space="preserve"> vs Not Asian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9BE1FE" w14:textId="635081F3" w:rsidR="007D2A26" w:rsidRPr="007D2A26" w:rsidRDefault="007D2A26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57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7D2A26" w:rsidRPr="007D2A26" w14:paraId="2A206A90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19793BE" w14:textId="77777777" w:rsidR="007D2A26" w:rsidRPr="007D2A26" w:rsidRDefault="007D2A26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Histological type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F0BD92E" w14:textId="77777777" w:rsidR="007D2A26" w:rsidRPr="007D2A26" w:rsidRDefault="007D2A26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 xml:space="preserve">Squamous vs </w:t>
            </w:r>
            <w:proofErr w:type="gramStart"/>
            <w:r w:rsidRPr="007D2A26">
              <w:rPr>
                <w:rFonts w:ascii="Times New Roman" w:hAnsi="Times New Roman" w:cs="Times New Roman"/>
                <w:szCs w:val="21"/>
              </w:rPr>
              <w:t>Non-squamous</w:t>
            </w:r>
            <w:proofErr w:type="gramEnd"/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497AEF9" w14:textId="34949D3D" w:rsidR="007D2A26" w:rsidRPr="007D2A26" w:rsidRDefault="007D2A26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9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</w:tr>
      <w:tr w:rsidR="007D2A26" w:rsidRPr="007D2A26" w14:paraId="6714C24C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8A4E390" w14:textId="77777777" w:rsidR="007D2A26" w:rsidRPr="007D2A26" w:rsidRDefault="007D2A26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8BAEF91" w14:textId="77777777" w:rsidR="007D2A26" w:rsidRPr="007D2A26" w:rsidRDefault="007D2A26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D2A26">
              <w:rPr>
                <w:rFonts w:ascii="Times New Roman" w:hAnsi="Times New Roman" w:cs="Times New Roman"/>
                <w:szCs w:val="21"/>
              </w:rPr>
              <w:t>Yes</w:t>
            </w:r>
            <w:proofErr w:type="gramEnd"/>
            <w:r w:rsidRPr="007D2A26">
              <w:rPr>
                <w:rFonts w:ascii="Times New Roman" w:hAnsi="Times New Roman" w:cs="Times New Roman"/>
                <w:szCs w:val="21"/>
              </w:rPr>
              <w:t xml:space="preserve"> vs No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8568DE" w14:textId="74FE4074" w:rsidR="007D2A26" w:rsidRPr="007D2A26" w:rsidRDefault="00A1389A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7D2A26" w:rsidRPr="007D2A26" w14:paraId="75CA6E85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26EB98C" w14:textId="77777777" w:rsidR="007D2A26" w:rsidRPr="007D2A26" w:rsidRDefault="007D2A26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Brain metastasis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CD104D5" w14:textId="77777777" w:rsidR="007D2A26" w:rsidRPr="007D2A26" w:rsidRDefault="007D2A26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D2A26">
              <w:rPr>
                <w:rFonts w:ascii="Times New Roman" w:hAnsi="Times New Roman" w:cs="Times New Roman"/>
                <w:szCs w:val="21"/>
              </w:rPr>
              <w:t>Yes</w:t>
            </w:r>
            <w:proofErr w:type="gramEnd"/>
            <w:r w:rsidRPr="007D2A26">
              <w:rPr>
                <w:rFonts w:ascii="Times New Roman" w:hAnsi="Times New Roman" w:cs="Times New Roman"/>
                <w:szCs w:val="21"/>
              </w:rPr>
              <w:t xml:space="preserve"> vs No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B3121B" w14:textId="4461044D" w:rsidR="007D2A26" w:rsidRPr="007D2A26" w:rsidRDefault="007D2A26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7D2A26" w:rsidRPr="007D2A26" w14:paraId="2021EA73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1FEE6EA" w14:textId="77777777" w:rsidR="007D2A26" w:rsidRPr="007D2A26" w:rsidRDefault="007D2A26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Liver metastasis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AED8FEC" w14:textId="77777777" w:rsidR="007D2A26" w:rsidRPr="007D2A26" w:rsidRDefault="007D2A26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D2A26">
              <w:rPr>
                <w:rFonts w:ascii="Times New Roman" w:hAnsi="Times New Roman" w:cs="Times New Roman"/>
                <w:szCs w:val="21"/>
              </w:rPr>
              <w:t>Yes</w:t>
            </w:r>
            <w:proofErr w:type="gramEnd"/>
            <w:r w:rsidRPr="007D2A26">
              <w:rPr>
                <w:rFonts w:ascii="Times New Roman" w:hAnsi="Times New Roman" w:cs="Times New Roman"/>
                <w:szCs w:val="21"/>
              </w:rPr>
              <w:t xml:space="preserve"> vs No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B746BF" w14:textId="5F4727CF" w:rsidR="007D2A26" w:rsidRPr="007D2A26" w:rsidRDefault="007D2A26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07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7D2A26" w:rsidRPr="007D2A26" w14:paraId="114E97EB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2C082E" w14:textId="77777777" w:rsidR="007D2A26" w:rsidRPr="007D2A26" w:rsidRDefault="007D2A26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Bone metastasis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42B4B6" w14:textId="77777777" w:rsidR="007D2A26" w:rsidRPr="007D2A26" w:rsidRDefault="007D2A26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D2A26">
              <w:rPr>
                <w:rFonts w:ascii="Times New Roman" w:hAnsi="Times New Roman" w:cs="Times New Roman"/>
                <w:szCs w:val="21"/>
              </w:rPr>
              <w:t>Yes</w:t>
            </w:r>
            <w:proofErr w:type="gramEnd"/>
            <w:r w:rsidRPr="007D2A26">
              <w:rPr>
                <w:rFonts w:ascii="Times New Roman" w:hAnsi="Times New Roman" w:cs="Times New Roman"/>
                <w:szCs w:val="21"/>
              </w:rPr>
              <w:t xml:space="preserve"> vs No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1B8874" w14:textId="47CF174D" w:rsidR="007D2A26" w:rsidRPr="007D2A26" w:rsidRDefault="007D2A26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450</w:t>
            </w:r>
          </w:p>
        </w:tc>
      </w:tr>
      <w:tr w:rsidR="00ED58DA" w:rsidRPr="00ED58DA" w14:paraId="3F3AB935" w14:textId="77777777" w:rsidTr="00137D4E">
        <w:tc>
          <w:tcPr>
            <w:tcW w:w="2547" w:type="dxa"/>
            <w:vMerge w:val="restar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26DAAE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TMB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0A0038D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TMB&lt;10 vs TMB≥10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5B516DB" w14:textId="6EBDBC69" w:rsidR="00ED58DA" w:rsidRPr="007D2A26" w:rsidRDefault="00ED58DA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ED58DA" w:rsidRPr="00ED58DA" w14:paraId="464AC83C" w14:textId="77777777" w:rsidTr="00137D4E">
        <w:tc>
          <w:tcPr>
            <w:tcW w:w="2547" w:type="dxa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E00497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1CE2A2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TMB&lt;20 vs TMB≥20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22F2928" w14:textId="7FF2075F" w:rsidR="00ED58DA" w:rsidRPr="007D2A26" w:rsidRDefault="00ED58DA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7D2A26" w:rsidRPr="007D2A26" w14:paraId="1A041EC3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F0846F" w14:textId="77777777" w:rsidR="007D2A26" w:rsidRPr="007D2A26" w:rsidRDefault="007D2A26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Treatment line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F15599C" w14:textId="77777777" w:rsidR="007D2A26" w:rsidRPr="007D2A26" w:rsidRDefault="007D2A26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1L vs Non 1L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1B93DC" w14:textId="58E02EFD" w:rsidR="007D2A26" w:rsidRPr="007D2A26" w:rsidRDefault="007D2A26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52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ED58DA" w:rsidRPr="00ED58DA" w14:paraId="779A7477" w14:textId="77777777" w:rsidTr="00137D4E">
        <w:tc>
          <w:tcPr>
            <w:tcW w:w="8359" w:type="dxa"/>
            <w:gridSpan w:val="3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A1071A" w14:textId="7924AB75" w:rsidR="00ED58DA" w:rsidRPr="007D2A26" w:rsidRDefault="00ED58DA" w:rsidP="00137D4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58DA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7D2A26">
              <w:rPr>
                <w:rFonts w:ascii="Times New Roman" w:hAnsi="Times New Roman" w:cs="Times New Roman"/>
                <w:b/>
                <w:bCs/>
                <w:szCs w:val="21"/>
              </w:rPr>
              <w:t>rogression-</w:t>
            </w:r>
            <w:r w:rsidRPr="00ED58DA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 w:rsidRPr="007D2A26">
              <w:rPr>
                <w:rFonts w:ascii="Times New Roman" w:hAnsi="Times New Roman" w:cs="Times New Roman"/>
                <w:b/>
                <w:bCs/>
                <w:szCs w:val="21"/>
              </w:rPr>
              <w:t xml:space="preserve">ree </w:t>
            </w:r>
            <w:r w:rsidRPr="00ED58DA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7D2A26">
              <w:rPr>
                <w:rFonts w:ascii="Times New Roman" w:hAnsi="Times New Roman" w:cs="Times New Roman"/>
                <w:b/>
                <w:bCs/>
                <w:szCs w:val="21"/>
              </w:rPr>
              <w:t>urvival</w:t>
            </w:r>
          </w:p>
        </w:tc>
      </w:tr>
      <w:tr w:rsidR="00ED58DA" w:rsidRPr="007D2A26" w14:paraId="2769E235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B72FB87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Immunosuppressant type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5286574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PD-1 vs PD-L1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C8CCE8" w14:textId="249D1FDD" w:rsidR="00ED58DA" w:rsidRPr="007D2A26" w:rsidRDefault="00ED58D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69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ED58DA" w:rsidRPr="00ED58DA" w14:paraId="73A271D2" w14:textId="77777777" w:rsidTr="00137D4E">
        <w:tc>
          <w:tcPr>
            <w:tcW w:w="2547" w:type="dxa"/>
            <w:vMerge w:val="restar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17E3E5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 xml:space="preserve">Treatment Regimen </w:t>
            </w:r>
            <w:r w:rsidRPr="007D2A26">
              <w:rPr>
                <w:rFonts w:ascii="Times New Roman" w:hAnsi="Times New Roman" w:cs="Times New Roman"/>
                <w:szCs w:val="21"/>
              </w:rPr>
              <w:lastRenderedPageBreak/>
              <w:t>Strategy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38E9D76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lastRenderedPageBreak/>
              <w:t>Chemotherapy vs placebo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13B8677" w14:textId="3ADC1CDB" w:rsidR="00ED58DA" w:rsidRPr="007D2A26" w:rsidRDefault="00ED58DA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ED58DA" w:rsidRPr="00ED58DA" w14:paraId="50E3FB7F" w14:textId="77777777" w:rsidTr="00137D4E">
        <w:tc>
          <w:tcPr>
            <w:tcW w:w="2547" w:type="dxa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F58963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BA47DCC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Chemotherapy vs Monotherapy immunotherapy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7AC4FE" w14:textId="119CD150" w:rsidR="00ED58DA" w:rsidRPr="007D2A26" w:rsidRDefault="00ED58D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51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ED58DA" w:rsidRPr="00ED58DA" w14:paraId="0689E2E7" w14:textId="77777777" w:rsidTr="00137D4E">
        <w:tc>
          <w:tcPr>
            <w:tcW w:w="2547" w:type="dxa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5340BF4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8BB8128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placebo vs Monotherapy immunotherapy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C56BC7D" w14:textId="563F8FF8" w:rsidR="00ED58DA" w:rsidRPr="007D2A26" w:rsidRDefault="00ED58D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00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ED58DA" w:rsidRPr="00ED58DA" w14:paraId="4A5B55F0" w14:textId="77777777" w:rsidTr="00137D4E">
        <w:tc>
          <w:tcPr>
            <w:tcW w:w="2547" w:type="dxa"/>
            <w:vMerge w:val="restar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2D26313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C2FC1B9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&lt;65 vs ≥65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F278663" w14:textId="5F830218" w:rsidR="00ED58DA" w:rsidRPr="007D2A26" w:rsidRDefault="00ED58DA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791</w:t>
            </w:r>
          </w:p>
        </w:tc>
      </w:tr>
      <w:tr w:rsidR="00ED58DA" w:rsidRPr="00ED58DA" w14:paraId="50717035" w14:textId="77777777" w:rsidTr="00137D4E">
        <w:tc>
          <w:tcPr>
            <w:tcW w:w="2547" w:type="dxa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FCA717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3A2DB18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65-74 vs ≥75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BC1B55" w14:textId="2B0E747B" w:rsidR="00ED58DA" w:rsidRPr="007D2A26" w:rsidRDefault="00ED58D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04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ED58DA" w:rsidRPr="007D2A26" w14:paraId="5FCB2994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EA8369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C02B0A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Male vs Female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3FD495" w14:textId="64976ACC" w:rsidR="00ED58DA" w:rsidRPr="007D2A26" w:rsidRDefault="00ED58DA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609</w:t>
            </w:r>
          </w:p>
        </w:tc>
      </w:tr>
      <w:tr w:rsidR="00ED58DA" w:rsidRPr="007D2A26" w14:paraId="1F78D72A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06EE42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ECOG status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4EF0522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 vs 1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A4DB2C" w14:textId="1FE90554" w:rsidR="00ED58DA" w:rsidRPr="007D2A26" w:rsidRDefault="00ED58DA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902</w:t>
            </w:r>
          </w:p>
        </w:tc>
      </w:tr>
      <w:tr w:rsidR="00ED58DA" w:rsidRPr="007D2A26" w14:paraId="6801FEAB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E3383A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CF0FE56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A</w:t>
            </w:r>
            <w:r w:rsidRPr="00ED58DA">
              <w:rPr>
                <w:rFonts w:ascii="Times New Roman" w:hAnsi="Times New Roman" w:cs="Times New Roman"/>
                <w:szCs w:val="21"/>
              </w:rPr>
              <w:t xml:space="preserve">sian </w:t>
            </w:r>
            <w:r w:rsidRPr="007D2A26">
              <w:rPr>
                <w:rFonts w:ascii="Times New Roman" w:hAnsi="Times New Roman" w:cs="Times New Roman"/>
                <w:szCs w:val="21"/>
              </w:rPr>
              <w:t>vs Not Asian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459E70E" w14:textId="497E2C99" w:rsidR="00ED58DA" w:rsidRPr="007D2A26" w:rsidRDefault="00ED58DA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627</w:t>
            </w:r>
          </w:p>
        </w:tc>
      </w:tr>
      <w:tr w:rsidR="00ED58DA" w:rsidRPr="007D2A26" w14:paraId="06D47C71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93C641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29872D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D2A26">
              <w:rPr>
                <w:rFonts w:ascii="Times New Roman" w:hAnsi="Times New Roman" w:cs="Times New Roman"/>
                <w:szCs w:val="21"/>
              </w:rPr>
              <w:t>Yes</w:t>
            </w:r>
            <w:proofErr w:type="gramEnd"/>
            <w:r w:rsidRPr="007D2A26">
              <w:rPr>
                <w:rFonts w:ascii="Times New Roman" w:hAnsi="Times New Roman" w:cs="Times New Roman"/>
                <w:szCs w:val="21"/>
              </w:rPr>
              <w:t xml:space="preserve"> vs No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B33A1D6" w14:textId="4F84A97F" w:rsidR="00ED58DA" w:rsidRPr="007D2A26" w:rsidRDefault="00C70A13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D58DA" w:rsidRPr="007D2A26" w14:paraId="5B709420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B6AB88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Histological type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ADF47E4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 xml:space="preserve">Squamous vs </w:t>
            </w:r>
            <w:proofErr w:type="gramStart"/>
            <w:r w:rsidRPr="007D2A26">
              <w:rPr>
                <w:rFonts w:ascii="Times New Roman" w:hAnsi="Times New Roman" w:cs="Times New Roman"/>
                <w:szCs w:val="21"/>
              </w:rPr>
              <w:t>Non-squamous</w:t>
            </w:r>
            <w:proofErr w:type="gramEnd"/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D5B43F" w14:textId="0881D58F" w:rsidR="00ED58DA" w:rsidRPr="007D2A26" w:rsidRDefault="00ED58DA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523</w:t>
            </w:r>
          </w:p>
        </w:tc>
      </w:tr>
      <w:tr w:rsidR="00ED58DA" w:rsidRPr="007D2A26" w14:paraId="4F461EFD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8EF7529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Brain metastasis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56E4EBA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D2A26">
              <w:rPr>
                <w:rFonts w:ascii="Times New Roman" w:hAnsi="Times New Roman" w:cs="Times New Roman"/>
                <w:szCs w:val="21"/>
              </w:rPr>
              <w:t>Yes</w:t>
            </w:r>
            <w:proofErr w:type="gramEnd"/>
            <w:r w:rsidRPr="007D2A26">
              <w:rPr>
                <w:rFonts w:ascii="Times New Roman" w:hAnsi="Times New Roman" w:cs="Times New Roman"/>
                <w:szCs w:val="21"/>
              </w:rPr>
              <w:t xml:space="preserve"> vs No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CF358C" w14:textId="77EA789B" w:rsidR="00ED58DA" w:rsidRPr="007D2A26" w:rsidRDefault="00ED58DA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113</w:t>
            </w:r>
          </w:p>
        </w:tc>
      </w:tr>
      <w:tr w:rsidR="00ED58DA" w:rsidRPr="007D2A26" w14:paraId="190F5C98" w14:textId="77777777" w:rsidTr="00137D4E">
        <w:tc>
          <w:tcPr>
            <w:tcW w:w="2547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1FB5AA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Treatment line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8907DB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1L vs Non 1L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FF593E" w14:textId="7921D235" w:rsidR="00ED58DA" w:rsidRPr="007D2A26" w:rsidRDefault="00ED58DA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325</w:t>
            </w:r>
          </w:p>
        </w:tc>
      </w:tr>
      <w:tr w:rsidR="00ED58DA" w:rsidRPr="00ED58DA" w14:paraId="2F18BD5D" w14:textId="77777777" w:rsidTr="00137D4E">
        <w:tc>
          <w:tcPr>
            <w:tcW w:w="2547" w:type="dxa"/>
            <w:vMerge w:val="restart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5FE81E" w14:textId="77777777" w:rsidR="00ED58DA" w:rsidRPr="007D2A26" w:rsidRDefault="00ED58DA" w:rsidP="005D11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PD-L1 TPS</w:t>
            </w: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358C0E1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&lt;1% vs 1-49%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EEC6CDA" w14:textId="4F73C51D" w:rsidR="00ED58DA" w:rsidRPr="007D2A26" w:rsidRDefault="00ED58D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93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ED58DA" w:rsidRPr="00ED58DA" w14:paraId="420B4CF7" w14:textId="77777777" w:rsidTr="00137D4E">
        <w:tc>
          <w:tcPr>
            <w:tcW w:w="2547" w:type="dxa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3256E47" w14:textId="77777777" w:rsidR="00ED58DA" w:rsidRPr="007D2A26" w:rsidRDefault="00ED58DA" w:rsidP="00261C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047D4D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&lt;1% vs ≥50%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47AED6" w14:textId="275DB91C" w:rsidR="00ED58DA" w:rsidRPr="007D2A26" w:rsidRDefault="00ED58DA" w:rsidP="0013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388</w:t>
            </w:r>
          </w:p>
        </w:tc>
      </w:tr>
      <w:tr w:rsidR="00ED58DA" w:rsidRPr="00ED58DA" w14:paraId="7F6D6765" w14:textId="77777777" w:rsidTr="00137D4E">
        <w:tc>
          <w:tcPr>
            <w:tcW w:w="2547" w:type="dxa"/>
            <w:vMerge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6947812" w14:textId="77777777" w:rsidR="00ED58DA" w:rsidRPr="007D2A26" w:rsidRDefault="00ED58DA" w:rsidP="00261C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8CF2A4C" w14:textId="77777777" w:rsidR="00ED58DA" w:rsidRPr="007D2A26" w:rsidRDefault="00ED58DA" w:rsidP="00ED5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1-49% vs ≥50%</w:t>
            </w:r>
          </w:p>
        </w:tc>
        <w:tc>
          <w:tcPr>
            <w:tcW w:w="1418" w:type="dx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9684B1" w14:textId="18A2283B" w:rsidR="00ED58DA" w:rsidRPr="007D2A26" w:rsidRDefault="00ED58DA" w:rsidP="00137D4E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D2A26">
              <w:rPr>
                <w:rFonts w:ascii="Times New Roman" w:hAnsi="Times New Roman" w:cs="Times New Roman"/>
                <w:szCs w:val="21"/>
              </w:rPr>
              <w:t>0.33</w:t>
            </w:r>
            <w:r w:rsidR="00C70A1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14:paraId="302E580C" w14:textId="05D97872" w:rsidR="00E87DE7" w:rsidRPr="005D110F" w:rsidRDefault="005D110F" w:rsidP="00081A1C">
      <w:pPr>
        <w:jc w:val="left"/>
        <w:rPr>
          <w:rFonts w:ascii="Times New Roman" w:hAnsi="Times New Roman" w:cs="Times New Roman" w:hint="eastAsia"/>
          <w:szCs w:val="21"/>
        </w:rPr>
      </w:pPr>
      <w:r w:rsidRPr="005D110F">
        <w:rPr>
          <w:rFonts w:ascii="Times New Roman" w:hAnsi="Times New Roman" w:cs="Times New Roman"/>
          <w:szCs w:val="21"/>
        </w:rPr>
        <w:t>ECOG status, Eastern Cooperative Oncology Group performance status; PD-1, programmed death 1; PD-L1, programmed death-ligand 1; TMB, tumor mutation burden; TPS, tumor cell proportion score; 1L, first-line.</w:t>
      </w:r>
    </w:p>
    <w:sectPr w:rsidR="00E87DE7" w:rsidRPr="005D1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9C787" w14:textId="77777777" w:rsidR="00392994" w:rsidRDefault="00392994" w:rsidP="00500F7C">
      <w:pPr>
        <w:rPr>
          <w:rFonts w:hint="eastAsia"/>
        </w:rPr>
      </w:pPr>
      <w:r>
        <w:separator/>
      </w:r>
    </w:p>
  </w:endnote>
  <w:endnote w:type="continuationSeparator" w:id="0">
    <w:p w14:paraId="24D2F276" w14:textId="77777777" w:rsidR="00392994" w:rsidRDefault="00392994" w:rsidP="00500F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4D110" w14:textId="77777777" w:rsidR="00392994" w:rsidRDefault="00392994" w:rsidP="00500F7C">
      <w:pPr>
        <w:rPr>
          <w:rFonts w:hint="eastAsia"/>
        </w:rPr>
      </w:pPr>
      <w:r>
        <w:separator/>
      </w:r>
    </w:p>
  </w:footnote>
  <w:footnote w:type="continuationSeparator" w:id="0">
    <w:p w14:paraId="0F00F15E" w14:textId="77777777" w:rsidR="00392994" w:rsidRDefault="00392994" w:rsidP="00500F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F0F"/>
    <w:rsid w:val="00081A1C"/>
    <w:rsid w:val="00137D4E"/>
    <w:rsid w:val="0018395A"/>
    <w:rsid w:val="002E2B4E"/>
    <w:rsid w:val="00392994"/>
    <w:rsid w:val="0039550C"/>
    <w:rsid w:val="00500F7C"/>
    <w:rsid w:val="005D110F"/>
    <w:rsid w:val="00697BDF"/>
    <w:rsid w:val="006D3851"/>
    <w:rsid w:val="0071437B"/>
    <w:rsid w:val="007D2A26"/>
    <w:rsid w:val="00835E27"/>
    <w:rsid w:val="009102F1"/>
    <w:rsid w:val="00A1389A"/>
    <w:rsid w:val="00B203A0"/>
    <w:rsid w:val="00BF3D05"/>
    <w:rsid w:val="00C44871"/>
    <w:rsid w:val="00C70A13"/>
    <w:rsid w:val="00E87DE7"/>
    <w:rsid w:val="00EC55C5"/>
    <w:rsid w:val="00ED58DA"/>
    <w:rsid w:val="00F3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67AD42"/>
  <w15:chartTrackingRefBased/>
  <w15:docId w15:val="{B410A7DA-F2F1-4833-B6CF-A0F4A30B7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4F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4F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4F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4F0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4F0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4F0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4F0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4F0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4F0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4F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4F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4F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4F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4F0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34F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4F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4F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4F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4F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4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4F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4F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4F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4F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4F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4F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4F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4F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4F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0F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0F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0F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0F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富 戴</dc:creator>
  <cp:keywords/>
  <dc:description/>
  <cp:lastModifiedBy>国鉴 林</cp:lastModifiedBy>
  <cp:revision>11</cp:revision>
  <dcterms:created xsi:type="dcterms:W3CDTF">2026-04-19T07:44:00Z</dcterms:created>
  <dcterms:modified xsi:type="dcterms:W3CDTF">2026-04-19T14:30:00Z</dcterms:modified>
</cp:coreProperties>
</file>